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664766" w14:textId="77777777" w:rsidR="00AD5A99" w:rsidRPr="008416D9" w:rsidRDefault="00F06E94">
      <w:pPr>
        <w:pStyle w:val="Heading1"/>
        <w:rPr>
          <w:rFonts w:cs="Times New Roman"/>
        </w:rPr>
      </w:pPr>
      <w:r w:rsidRPr="008416D9">
        <w:rPr>
          <w:rFonts w:cs="Times New Roman"/>
          <w:b/>
          <w:bCs/>
          <w:spacing w:val="-1"/>
        </w:rPr>
        <w:t>T</w:t>
      </w:r>
      <w:r w:rsidRPr="008416D9">
        <w:rPr>
          <w:rFonts w:cs="Times New Roman"/>
          <w:b/>
          <w:bCs/>
        </w:rPr>
        <w:t>able</w:t>
      </w:r>
      <w:r w:rsidRPr="008416D9">
        <w:rPr>
          <w:rFonts w:cs="Times New Roman"/>
          <w:b/>
          <w:bCs/>
          <w:spacing w:val="1"/>
        </w:rPr>
        <w:t xml:space="preserve"> </w:t>
      </w:r>
      <w:r w:rsidRPr="008416D9">
        <w:rPr>
          <w:rFonts w:cs="Times New Roman"/>
          <w:b/>
          <w:bCs/>
          <w:spacing w:val="-1"/>
        </w:rPr>
        <w:t>S</w:t>
      </w:r>
      <w:r w:rsidRPr="008416D9">
        <w:rPr>
          <w:rFonts w:cs="Times New Roman"/>
          <w:b/>
          <w:bCs/>
        </w:rPr>
        <w:t xml:space="preserve">1. </w:t>
      </w:r>
      <w:r w:rsidRPr="008416D9">
        <w:rPr>
          <w:rFonts w:cs="Times New Roman"/>
          <w:spacing w:val="-3"/>
        </w:rPr>
        <w:t>P</w:t>
      </w:r>
      <w:r w:rsidRPr="008416D9">
        <w:rPr>
          <w:rFonts w:cs="Times New Roman"/>
        </w:rPr>
        <w:t>ri</w:t>
      </w:r>
      <w:r w:rsidRPr="008416D9">
        <w:rPr>
          <w:rFonts w:cs="Times New Roman"/>
          <w:spacing w:val="-4"/>
        </w:rPr>
        <w:t>m</w:t>
      </w:r>
      <w:r w:rsidRPr="008416D9">
        <w:rPr>
          <w:rFonts w:cs="Times New Roman"/>
        </w:rPr>
        <w:t>a</w:t>
      </w:r>
      <w:r w:rsidRPr="008416D9">
        <w:rPr>
          <w:rFonts w:cs="Times New Roman"/>
          <w:spacing w:val="1"/>
        </w:rPr>
        <w:t>r</w:t>
      </w:r>
      <w:r w:rsidRPr="008416D9">
        <w:rPr>
          <w:rFonts w:cs="Times New Roman"/>
        </w:rPr>
        <w:t>y</w:t>
      </w:r>
      <w:r w:rsidRPr="008416D9">
        <w:rPr>
          <w:rFonts w:cs="Times New Roman"/>
          <w:spacing w:val="-3"/>
        </w:rPr>
        <w:t xml:space="preserve"> </w:t>
      </w:r>
      <w:r w:rsidRPr="008416D9">
        <w:rPr>
          <w:rFonts w:cs="Times New Roman"/>
        </w:rPr>
        <w:t>and s</w:t>
      </w:r>
      <w:r w:rsidRPr="008416D9">
        <w:rPr>
          <w:rFonts w:cs="Times New Roman"/>
          <w:spacing w:val="-2"/>
        </w:rPr>
        <w:t>ec</w:t>
      </w:r>
      <w:r w:rsidRPr="008416D9">
        <w:rPr>
          <w:rFonts w:cs="Times New Roman"/>
        </w:rPr>
        <w:t>onda</w:t>
      </w:r>
      <w:r w:rsidRPr="008416D9">
        <w:rPr>
          <w:rFonts w:cs="Times New Roman"/>
          <w:spacing w:val="1"/>
        </w:rPr>
        <w:t>r</w:t>
      </w:r>
      <w:r w:rsidRPr="008416D9">
        <w:rPr>
          <w:rFonts w:cs="Times New Roman"/>
        </w:rPr>
        <w:t>y</w:t>
      </w:r>
      <w:r w:rsidRPr="008416D9">
        <w:rPr>
          <w:rFonts w:cs="Times New Roman"/>
          <w:spacing w:val="-3"/>
        </w:rPr>
        <w:t xml:space="preserve"> </w:t>
      </w:r>
      <w:r w:rsidRPr="008416D9">
        <w:rPr>
          <w:rFonts w:cs="Times New Roman"/>
        </w:rPr>
        <w:t>a</w:t>
      </w:r>
      <w:r w:rsidRPr="008416D9">
        <w:rPr>
          <w:rFonts w:cs="Times New Roman"/>
          <w:spacing w:val="-2"/>
        </w:rPr>
        <w:t>n</w:t>
      </w:r>
      <w:r w:rsidRPr="008416D9">
        <w:rPr>
          <w:rFonts w:cs="Times New Roman"/>
        </w:rPr>
        <w:t>tib</w:t>
      </w:r>
      <w:r w:rsidRPr="008416D9">
        <w:rPr>
          <w:rFonts w:cs="Times New Roman"/>
          <w:spacing w:val="-3"/>
        </w:rPr>
        <w:t>o</w:t>
      </w:r>
      <w:r w:rsidRPr="008416D9">
        <w:rPr>
          <w:rFonts w:cs="Times New Roman"/>
        </w:rPr>
        <w:t>di</w:t>
      </w:r>
      <w:r w:rsidRPr="008416D9">
        <w:rPr>
          <w:rFonts w:cs="Times New Roman"/>
          <w:spacing w:val="-2"/>
        </w:rPr>
        <w:t>e</w:t>
      </w:r>
      <w:r w:rsidRPr="008416D9">
        <w:rPr>
          <w:rFonts w:cs="Times New Roman"/>
        </w:rPr>
        <w:t>s</w:t>
      </w:r>
      <w:r w:rsidRPr="008416D9">
        <w:rPr>
          <w:rFonts w:cs="Times New Roman"/>
          <w:spacing w:val="2"/>
        </w:rPr>
        <w:t xml:space="preserve"> </w:t>
      </w:r>
      <w:r w:rsidRPr="008416D9">
        <w:rPr>
          <w:rFonts w:cs="Times New Roman"/>
        </w:rPr>
        <w:t>u</w:t>
      </w:r>
      <w:r w:rsidRPr="008416D9">
        <w:rPr>
          <w:rFonts w:cs="Times New Roman"/>
          <w:spacing w:val="-3"/>
        </w:rPr>
        <w:t>s</w:t>
      </w:r>
      <w:r w:rsidRPr="008416D9">
        <w:rPr>
          <w:rFonts w:cs="Times New Roman"/>
        </w:rPr>
        <w:t xml:space="preserve">ed </w:t>
      </w:r>
      <w:r w:rsidRPr="008416D9">
        <w:rPr>
          <w:rFonts w:cs="Times New Roman"/>
          <w:spacing w:val="-2"/>
        </w:rPr>
        <w:t>i</w:t>
      </w:r>
      <w:r w:rsidRPr="008416D9">
        <w:rPr>
          <w:rFonts w:cs="Times New Roman"/>
        </w:rPr>
        <w:t>n</w:t>
      </w:r>
      <w:r w:rsidRPr="008416D9">
        <w:rPr>
          <w:rFonts w:cs="Times New Roman"/>
          <w:spacing w:val="-2"/>
        </w:rPr>
        <w:t xml:space="preserve"> w</w:t>
      </w:r>
      <w:r w:rsidRPr="008416D9">
        <w:rPr>
          <w:rFonts w:cs="Times New Roman"/>
        </w:rPr>
        <w:t>est</w:t>
      </w:r>
      <w:r w:rsidRPr="008416D9">
        <w:rPr>
          <w:rFonts w:cs="Times New Roman"/>
          <w:spacing w:val="-2"/>
        </w:rPr>
        <w:t>e</w:t>
      </w:r>
      <w:r w:rsidRPr="008416D9">
        <w:rPr>
          <w:rFonts w:cs="Times New Roman"/>
        </w:rPr>
        <w:t xml:space="preserve">rn </w:t>
      </w:r>
      <w:r w:rsidRPr="008416D9">
        <w:rPr>
          <w:rFonts w:cs="Times New Roman"/>
          <w:spacing w:val="-3"/>
        </w:rPr>
        <w:t>b</w:t>
      </w:r>
      <w:r w:rsidRPr="008416D9">
        <w:rPr>
          <w:rFonts w:cs="Times New Roman"/>
        </w:rPr>
        <w:t>lot</w:t>
      </w:r>
      <w:r w:rsidRPr="008416D9">
        <w:rPr>
          <w:rFonts w:cs="Times New Roman"/>
          <w:spacing w:val="-2"/>
        </w:rPr>
        <w:t xml:space="preserve"> </w:t>
      </w:r>
      <w:r w:rsidRPr="008416D9">
        <w:rPr>
          <w:rFonts w:cs="Times New Roman"/>
        </w:rPr>
        <w:t>exp</w:t>
      </w:r>
      <w:r w:rsidRPr="008416D9">
        <w:rPr>
          <w:rFonts w:cs="Times New Roman"/>
          <w:spacing w:val="-2"/>
        </w:rPr>
        <w:t>e</w:t>
      </w:r>
      <w:r w:rsidRPr="008416D9">
        <w:rPr>
          <w:rFonts w:cs="Times New Roman"/>
        </w:rPr>
        <w:t>ri</w:t>
      </w:r>
      <w:r w:rsidRPr="008416D9">
        <w:rPr>
          <w:rFonts w:cs="Times New Roman"/>
          <w:spacing w:val="-4"/>
        </w:rPr>
        <w:t>m</w:t>
      </w:r>
      <w:r w:rsidRPr="008416D9">
        <w:rPr>
          <w:rFonts w:cs="Times New Roman"/>
        </w:rPr>
        <w:t>en</w:t>
      </w:r>
      <w:r w:rsidRPr="008416D9">
        <w:rPr>
          <w:rFonts w:cs="Times New Roman"/>
          <w:spacing w:val="1"/>
        </w:rPr>
        <w:t>t</w:t>
      </w:r>
      <w:r w:rsidRPr="008416D9">
        <w:rPr>
          <w:rFonts w:cs="Times New Roman"/>
        </w:rPr>
        <w:t>s</w:t>
      </w:r>
    </w:p>
    <w:p w14:paraId="20CDF949" w14:textId="77777777" w:rsidR="00AD5A99" w:rsidRPr="008416D9" w:rsidRDefault="00AD5A99">
      <w:pPr>
        <w:spacing w:line="200" w:lineRule="exact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Normal1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1629"/>
        <w:gridCol w:w="1064"/>
        <w:gridCol w:w="958"/>
        <w:gridCol w:w="1179"/>
        <w:gridCol w:w="1417"/>
        <w:gridCol w:w="2552"/>
      </w:tblGrid>
      <w:tr w:rsidR="00AD5A99" w:rsidRPr="008416D9" w14:paraId="6403DDC1" w14:textId="77777777" w:rsidTr="004E61A7">
        <w:trPr>
          <w:trHeight w:hRule="exact" w:val="470"/>
        </w:trPr>
        <w:tc>
          <w:tcPr>
            <w:tcW w:w="162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8E12835" w14:textId="77777777" w:rsidR="00AD5A99" w:rsidRPr="008416D9" w:rsidRDefault="00F06E94">
            <w:pPr>
              <w:pStyle w:val="TableParagraph"/>
              <w:spacing w:line="222" w:lineRule="exact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P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  <w:r w:rsidRPr="008416D9">
              <w:rPr>
                <w:rFonts w:ascii="Times New Roman" w:eastAsia="Times New Roman" w:hAnsi="Times New Roman" w:cs="Times New Roman"/>
                <w:spacing w:val="-5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y</w:t>
            </w:r>
            <w:r w:rsidRPr="008416D9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106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10D0460F" w14:textId="77777777" w:rsidR="00AD5A99" w:rsidRPr="008416D9" w:rsidRDefault="00F06E94">
            <w:pPr>
              <w:pStyle w:val="TableParagraph"/>
              <w:spacing w:line="222" w:lineRule="exact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lution</w:t>
            </w:r>
          </w:p>
        </w:tc>
        <w:tc>
          <w:tcPr>
            <w:tcW w:w="9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211C67E5" w14:textId="77777777" w:rsidR="00AD5A99" w:rsidRPr="008416D9" w:rsidRDefault="00F06E94">
            <w:pPr>
              <w:pStyle w:val="TableParagraph"/>
              <w:spacing w:line="222" w:lineRule="exact"/>
              <w:ind w:left="2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Sou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</w:t>
            </w:r>
          </w:p>
        </w:tc>
        <w:tc>
          <w:tcPr>
            <w:tcW w:w="117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9CA89BE" w14:textId="77777777" w:rsidR="00AD5A99" w:rsidRPr="008416D9" w:rsidRDefault="00F06E94">
            <w:pPr>
              <w:pStyle w:val="TableParagraph"/>
              <w:spacing w:line="222" w:lineRule="exact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4A1317CA" w14:textId="77777777" w:rsidR="00AD5A99" w:rsidRPr="008416D9" w:rsidRDefault="00F06E94">
            <w:pPr>
              <w:pStyle w:val="TableParagraph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</w:t>
            </w:r>
          </w:p>
        </w:tc>
        <w:tc>
          <w:tcPr>
            <w:tcW w:w="141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9846B16" w14:textId="77777777" w:rsidR="00AD5A99" w:rsidRPr="008416D9" w:rsidRDefault="00F06E94">
            <w:pPr>
              <w:pStyle w:val="TableParagraph"/>
              <w:spacing w:line="222" w:lineRule="exact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480D0881" w14:textId="77777777" w:rsidR="00AD5A99" w:rsidRPr="008416D9" w:rsidRDefault="00F06E94">
            <w:pPr>
              <w:pStyle w:val="TableParagraph"/>
              <w:ind w:lef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p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atu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55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370C0AB7" w14:textId="77777777" w:rsidR="00AD5A99" w:rsidRPr="008416D9" w:rsidRDefault="00F06E94">
            <w:pPr>
              <w:pStyle w:val="TableParagraph"/>
              <w:spacing w:line="222" w:lineRule="exact"/>
              <w:ind w:left="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AD5A99" w:rsidRPr="008416D9" w14:paraId="399D9C2E" w14:textId="77777777" w:rsidTr="004E61A7">
        <w:trPr>
          <w:trHeight w:hRule="exact" w:val="272"/>
        </w:trPr>
        <w:tc>
          <w:tcPr>
            <w:tcW w:w="162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035F15B3" w14:textId="77777777" w:rsidR="00AD5A99" w:rsidRPr="008416D9" w:rsidRDefault="008B4FD3">
            <w:pPr>
              <w:pStyle w:val="TableParagraph"/>
              <w:spacing w:before="16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ax</w:t>
            </w:r>
            <w:proofErr w:type="spellEnd"/>
          </w:p>
        </w:tc>
        <w:tc>
          <w:tcPr>
            <w:tcW w:w="106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71D02CAC" w14:textId="77777777" w:rsidR="00AD5A99" w:rsidRPr="008416D9" w:rsidRDefault="00F06E94" w:rsidP="00F06E94">
            <w:pPr>
              <w:pStyle w:val="TableParagraph"/>
              <w:spacing w:before="16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8B4FD3"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95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A4EA89C" w14:textId="77777777" w:rsidR="00AD5A99" w:rsidRPr="008416D9" w:rsidRDefault="008B4FD3" w:rsidP="008B4FD3">
            <w:pPr>
              <w:pStyle w:val="TableParagraph"/>
              <w:spacing w:before="16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Rabbit</w:t>
            </w:r>
          </w:p>
        </w:tc>
        <w:tc>
          <w:tcPr>
            <w:tcW w:w="117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6A758B1" w14:textId="77777777" w:rsidR="00AD5A99" w:rsidRPr="008416D9" w:rsidRDefault="00F06E94">
            <w:pPr>
              <w:pStyle w:val="TableParagraph"/>
              <w:spacing w:before="16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2D0246FC" w14:textId="77777777" w:rsidR="00AD5A99" w:rsidRPr="008416D9" w:rsidRDefault="00F06E94">
            <w:pPr>
              <w:pStyle w:val="TableParagraph"/>
              <w:spacing w:before="16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4B69EC5D" w14:textId="77777777" w:rsidR="00AD5A99" w:rsidRPr="008416D9" w:rsidRDefault="008B4FD3" w:rsidP="00F06E94">
            <w:pPr>
              <w:pStyle w:val="TableParagraph"/>
              <w:spacing w:line="248" w:lineRule="exact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Santa Cruz, CA, USA</w:t>
            </w:r>
          </w:p>
        </w:tc>
      </w:tr>
      <w:tr w:rsidR="00AD5A99" w:rsidRPr="008416D9" w14:paraId="6EC8841F" w14:textId="77777777" w:rsidTr="004E61A7">
        <w:trPr>
          <w:trHeight w:hRule="exact" w:val="255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E7D55DE" w14:textId="77777777" w:rsidR="00AD5A99" w:rsidRPr="008416D9" w:rsidRDefault="008B4FD3">
            <w:pPr>
              <w:pStyle w:val="TableParagraph"/>
              <w:spacing w:before="1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Bcl-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59541896" w14:textId="77777777" w:rsidR="00AD5A99" w:rsidRPr="008416D9" w:rsidRDefault="00F06E94" w:rsidP="00F06E94">
            <w:pPr>
              <w:pStyle w:val="TableParagraph"/>
              <w:spacing w:before="1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0A4024E9" w14:textId="77777777" w:rsidR="00AD5A99" w:rsidRPr="008416D9" w:rsidRDefault="008B4FD3" w:rsidP="008B4FD3">
            <w:pPr>
              <w:pStyle w:val="TableParagraph"/>
              <w:spacing w:before="1"/>
              <w:ind w:left="218" w:hanging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b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9D4C021" w14:textId="77777777" w:rsidR="00AD5A99" w:rsidRPr="008416D9" w:rsidRDefault="00F06E94">
            <w:pPr>
              <w:pStyle w:val="TableParagraph"/>
              <w:spacing w:before="1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DBA8C0" w14:textId="77777777" w:rsidR="00AD5A99" w:rsidRPr="008416D9" w:rsidRDefault="00F06E94">
            <w:pPr>
              <w:pStyle w:val="TableParagraph"/>
              <w:spacing w:before="1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2E5A3C4" w14:textId="77777777" w:rsidR="00AD5A99" w:rsidRPr="008416D9" w:rsidRDefault="00F06E94" w:rsidP="00F06E94">
            <w:pPr>
              <w:pStyle w:val="TableParagraph"/>
              <w:spacing w:before="1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Sa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ta</w:t>
            </w:r>
            <w:r w:rsidRPr="008416D9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z,</w:t>
            </w:r>
            <w:r w:rsidRPr="008416D9">
              <w:rPr>
                <w:rFonts w:ascii="Times New Roman" w:eastAsia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D5A99" w:rsidRPr="008416D9" w14:paraId="6B58CDC2" w14:textId="77777777" w:rsidTr="004E61A7">
        <w:trPr>
          <w:trHeight w:hRule="exact" w:val="25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D818516" w14:textId="77777777" w:rsidR="00AD5A99" w:rsidRPr="008416D9" w:rsidRDefault="008B4FD3">
            <w:pPr>
              <w:pStyle w:val="TableParagraph"/>
              <w:spacing w:before="1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aspase-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CDB5F28" w14:textId="77777777" w:rsidR="00AD5A99" w:rsidRPr="008416D9" w:rsidRDefault="00F06E94" w:rsidP="00F06E94">
            <w:pPr>
              <w:pStyle w:val="TableParagraph"/>
              <w:spacing w:before="1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1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6DE43EB" w14:textId="77777777" w:rsidR="00AD5A99" w:rsidRPr="008416D9" w:rsidRDefault="00F06E94" w:rsidP="008B4FD3">
            <w:pPr>
              <w:pStyle w:val="TableParagraph"/>
              <w:spacing w:before="1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b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7E065AA" w14:textId="77777777" w:rsidR="00AD5A99" w:rsidRPr="008416D9" w:rsidRDefault="00F06E94">
            <w:pPr>
              <w:pStyle w:val="TableParagraph"/>
              <w:spacing w:before="1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A8F5AF" w14:textId="77777777" w:rsidR="00AD5A99" w:rsidRPr="008416D9" w:rsidRDefault="00F06E94">
            <w:pPr>
              <w:pStyle w:val="TableParagraph"/>
              <w:spacing w:before="1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AE62CFD" w14:textId="77777777" w:rsidR="00AD5A99" w:rsidRPr="008416D9" w:rsidRDefault="008B4FD3" w:rsidP="00F06E94">
            <w:pPr>
              <w:pStyle w:val="TableParagraph"/>
              <w:spacing w:before="1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ell</w:t>
            </w:r>
            <w:r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g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="00C22182"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AD5A99" w:rsidRPr="008416D9" w14:paraId="7CD83892" w14:textId="77777777" w:rsidTr="004E61A7">
        <w:trPr>
          <w:trHeight w:hRule="exact" w:val="254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48DA8263" w14:textId="17C463B9" w:rsidR="00AD5A99" w:rsidRPr="008416D9" w:rsidRDefault="00DF1C2A">
            <w:pPr>
              <w:pStyle w:val="TableParagraph"/>
              <w:spacing w:before="1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Bcl</w:t>
            </w:r>
            <w:proofErr w:type="spellEnd"/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-XL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01C8F400" w14:textId="6AF93834" w:rsidR="00AD5A99" w:rsidRPr="008416D9" w:rsidRDefault="0028268F" w:rsidP="00F06E94">
            <w:pPr>
              <w:pStyle w:val="TableParagraph"/>
              <w:spacing w:before="1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54543EC" w14:textId="78C18122" w:rsidR="00AD5A99" w:rsidRPr="008416D9" w:rsidRDefault="0028268F" w:rsidP="008B4FD3">
            <w:pPr>
              <w:pStyle w:val="TableParagraph"/>
              <w:spacing w:before="1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bb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1D4B76C0" w14:textId="77777777" w:rsidR="00AD5A99" w:rsidRPr="008416D9" w:rsidRDefault="00F06E94">
            <w:pPr>
              <w:pStyle w:val="TableParagraph"/>
              <w:spacing w:before="1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76F33" w14:textId="77777777" w:rsidR="00AD5A99" w:rsidRPr="008416D9" w:rsidRDefault="00F06E94">
            <w:pPr>
              <w:pStyle w:val="TableParagraph"/>
              <w:spacing w:before="1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6511F45B" w14:textId="2148EFD7" w:rsidR="00AD5A99" w:rsidRPr="008416D9" w:rsidRDefault="007124EB" w:rsidP="00F06E94">
            <w:pPr>
              <w:pStyle w:val="TableParagraph"/>
              <w:spacing w:before="1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bcam, Cambridge, UK</w:t>
            </w:r>
          </w:p>
        </w:tc>
      </w:tr>
      <w:tr w:rsidR="00AD5A99" w:rsidRPr="008416D9" w14:paraId="4AF7D3C9" w14:textId="77777777" w:rsidTr="004E61A7">
        <w:trPr>
          <w:trHeight w:hRule="exact" w:val="242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DFF405D" w14:textId="77777777" w:rsidR="00AD5A99" w:rsidRPr="008416D9" w:rsidRDefault="008B4FD3">
            <w:pPr>
              <w:pStyle w:val="TableParagraph"/>
              <w:spacing w:before="1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Caspase-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454E510" w14:textId="77777777" w:rsidR="00AD5A99" w:rsidRPr="008416D9" w:rsidRDefault="00F06E94" w:rsidP="00F06E94">
            <w:pPr>
              <w:pStyle w:val="TableParagraph"/>
              <w:spacing w:before="1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</w:t>
            </w:r>
            <w:r w:rsidR="008B4FD3"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7E44FE9" w14:textId="77777777" w:rsidR="00AD5A99" w:rsidRPr="008416D9" w:rsidRDefault="00F06E94" w:rsidP="008B4FD3">
            <w:pPr>
              <w:pStyle w:val="TableParagraph"/>
              <w:spacing w:before="1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ou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2CDA60DB" w14:textId="77777777" w:rsidR="00AD5A99" w:rsidRPr="008416D9" w:rsidRDefault="00F06E94">
            <w:pPr>
              <w:pStyle w:val="TableParagraph"/>
              <w:spacing w:before="1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C288C6" w14:textId="77777777" w:rsidR="00AD5A99" w:rsidRPr="008416D9" w:rsidRDefault="00F06E94">
            <w:pPr>
              <w:pStyle w:val="TableParagraph"/>
              <w:spacing w:before="1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205FE41" w14:textId="77777777" w:rsidR="00AD5A99" w:rsidRPr="008416D9" w:rsidRDefault="008B4FD3" w:rsidP="00F06E94">
            <w:pPr>
              <w:pStyle w:val="TableParagraph"/>
              <w:spacing w:before="1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Cell Signaling, MA, USA</w:t>
            </w:r>
          </w:p>
        </w:tc>
      </w:tr>
      <w:tr w:rsidR="00AD5A99" w:rsidRPr="008416D9" w14:paraId="78B60F39" w14:textId="77777777" w:rsidTr="004E61A7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2084AD7F" w14:textId="77777777" w:rsidR="00AD5A99" w:rsidRPr="008416D9" w:rsidRDefault="00F06E94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HSP7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1D00B50F" w14:textId="77777777" w:rsidR="00AD5A99" w:rsidRPr="008416D9" w:rsidRDefault="00F06E94" w:rsidP="00F06E94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F2EC4B6" w14:textId="77777777" w:rsidR="00AD5A99" w:rsidRPr="008416D9" w:rsidRDefault="00F06E94" w:rsidP="008B4FD3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o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03D3FCE" w14:textId="77777777" w:rsidR="00AD5A99" w:rsidRPr="008416D9" w:rsidRDefault="00F06E94">
            <w:pPr>
              <w:pStyle w:val="TableParagraph"/>
              <w:spacing w:before="8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C57277" w14:textId="77777777" w:rsidR="00AD5A99" w:rsidRPr="008416D9" w:rsidRDefault="00F06E94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9C514A6" w14:textId="77777777" w:rsidR="00AD5A99" w:rsidRPr="008416D9" w:rsidRDefault="00B47539" w:rsidP="00F06E94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Origene</w:t>
            </w:r>
            <w:proofErr w:type="spellEnd"/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 MD, USA</w:t>
            </w:r>
          </w:p>
        </w:tc>
      </w:tr>
      <w:tr w:rsidR="00DE5C99" w:rsidRPr="008416D9" w14:paraId="2E569D98" w14:textId="77777777" w:rsidTr="004E61A7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6B502E85" w14:textId="3BD96CD4" w:rsidR="00DE5C99" w:rsidRPr="008416D9" w:rsidRDefault="00DE5C99" w:rsidP="00DE5C99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α-Tubuli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E15A4AA" w14:textId="32C3BDA2" w:rsidR="00DE5C99" w:rsidRPr="008416D9" w:rsidRDefault="00DE5C99" w:rsidP="00DE5C99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4E61A7"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F5B13CF" w14:textId="243958FF" w:rsidR="00DE5C99" w:rsidRPr="008416D9" w:rsidRDefault="00DE5C99" w:rsidP="00DE5C99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ou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4139E08" w14:textId="13FDABDB" w:rsidR="00DE5C99" w:rsidRPr="008416D9" w:rsidRDefault="00DA0E7B" w:rsidP="00DE5C99">
            <w:pPr>
              <w:pStyle w:val="TableParagraph"/>
              <w:spacing w:before="8"/>
              <w:ind w:left="468" w:right="3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A2445C" w14:textId="44A4E131" w:rsidR="00DE5C99" w:rsidRPr="008416D9" w:rsidRDefault="004E61A7" w:rsidP="00DE5C99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F258B1D" w14:textId="6B73D0B8" w:rsidR="00DE5C99" w:rsidRPr="008416D9" w:rsidRDefault="00DE5C99" w:rsidP="00DE5C99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Sig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pacing w:val="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ldric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h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1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MO,</w:t>
            </w:r>
            <w:r w:rsidRPr="008416D9">
              <w:rPr>
                <w:rFonts w:ascii="Times New Roman" w:eastAsia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C683A" w:rsidRPr="008416D9" w14:paraId="7EA47A0F" w14:textId="77777777" w:rsidTr="004E61A7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1064864F" w14:textId="3D081ACC" w:rsidR="002C683A" w:rsidRPr="008416D9" w:rsidRDefault="002C683A" w:rsidP="00DE5C99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APAF-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7B8138C5" w14:textId="6996ADF7" w:rsidR="002C683A" w:rsidRPr="008416D9" w:rsidRDefault="00ED55B7" w:rsidP="00DE5C99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276BE6FD" w14:textId="066482DB" w:rsidR="002C683A" w:rsidRPr="008416D9" w:rsidRDefault="00ED55B7" w:rsidP="00DE5C99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abb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7189307A" w14:textId="0FC636C9" w:rsidR="002C683A" w:rsidRPr="008416D9" w:rsidRDefault="00ED55B7" w:rsidP="00DE5C99">
            <w:pPr>
              <w:pStyle w:val="TableParagraph"/>
              <w:spacing w:before="8"/>
              <w:ind w:left="468" w:right="3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5BDD8" w14:textId="5A2169BC" w:rsidR="002C683A" w:rsidRPr="008416D9" w:rsidRDefault="00ED55B7" w:rsidP="00DE5C99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820D551" w14:textId="432720E1" w:rsidR="002C683A" w:rsidRPr="008416D9" w:rsidRDefault="00530F34" w:rsidP="00DE5C99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bcam, Cambridge, UK</w:t>
            </w:r>
          </w:p>
        </w:tc>
      </w:tr>
      <w:tr w:rsidR="002C7196" w:rsidRPr="008416D9" w14:paraId="53EF1910" w14:textId="77777777" w:rsidTr="004E61A7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0CA6821B" w14:textId="7FBFC8A9" w:rsidR="002C7196" w:rsidRPr="008416D9" w:rsidRDefault="002C7196" w:rsidP="002C7196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proofErr w:type="spellStart"/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Cyt</w:t>
            </w:r>
            <w:proofErr w:type="spellEnd"/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-C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ADA081E" w14:textId="0BA9D536" w:rsidR="002C7196" w:rsidRPr="008416D9" w:rsidRDefault="002C7196" w:rsidP="002C7196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49765D96" w14:textId="40FDAD3B" w:rsidR="002C7196" w:rsidRPr="008416D9" w:rsidRDefault="002C7196" w:rsidP="002C7196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abbit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5CF1128A" w14:textId="5EEB7BCF" w:rsidR="002C7196" w:rsidRPr="008416D9" w:rsidRDefault="002C7196" w:rsidP="002C7196">
            <w:pPr>
              <w:pStyle w:val="TableParagraph"/>
              <w:spacing w:before="8"/>
              <w:ind w:left="468" w:right="3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7612A2D" w14:textId="0AF9AA11" w:rsidR="002C7196" w:rsidRPr="008416D9" w:rsidRDefault="002C7196" w:rsidP="002C7196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59BC55B" w14:textId="26FDF6F0" w:rsidR="002C7196" w:rsidRPr="008416D9" w:rsidRDefault="002C7196" w:rsidP="002C7196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bcam, Cambridge, UK</w:t>
            </w:r>
          </w:p>
        </w:tc>
      </w:tr>
      <w:tr w:rsidR="002C7196" w:rsidRPr="008416D9" w14:paraId="2E77D4F1" w14:textId="77777777" w:rsidTr="00DA0E7B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nil"/>
              <w:right w:val="nil"/>
            </w:tcBorders>
          </w:tcPr>
          <w:p w14:paraId="5F51F595" w14:textId="2A3D91F2" w:rsidR="002C7196" w:rsidRPr="008416D9" w:rsidRDefault="002C7196" w:rsidP="002C7196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P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</w:tcPr>
          <w:p w14:paraId="66475122" w14:textId="35EEA8D2" w:rsidR="002C7196" w:rsidRPr="008416D9" w:rsidRDefault="002C7196" w:rsidP="002C7196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90076CB" w14:textId="17C46777" w:rsidR="002C7196" w:rsidRPr="008416D9" w:rsidRDefault="002C7196" w:rsidP="002C7196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ouse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14:paraId="01DA23BD" w14:textId="1D547E16" w:rsidR="002C7196" w:rsidRPr="008416D9" w:rsidRDefault="002C7196" w:rsidP="002C7196">
            <w:pPr>
              <w:pStyle w:val="TableParagraph"/>
              <w:spacing w:before="8"/>
              <w:ind w:left="468" w:right="3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99C2E8" w14:textId="3CF3FDEF" w:rsidR="002C7196" w:rsidRPr="008416D9" w:rsidRDefault="002C7196" w:rsidP="002C7196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D70F6F" w14:textId="762E29A2" w:rsidR="002C7196" w:rsidRPr="008416D9" w:rsidRDefault="002C7196" w:rsidP="002C7196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ell</w:t>
            </w:r>
            <w:r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g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  <w:tr w:rsidR="002C7196" w:rsidRPr="008416D9" w14:paraId="10711DC4" w14:textId="77777777" w:rsidTr="004E61A7">
        <w:trPr>
          <w:trHeight w:hRule="exact" w:val="297"/>
        </w:trPr>
        <w:tc>
          <w:tcPr>
            <w:tcW w:w="162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00EF8037" w14:textId="18239731" w:rsidR="002C7196" w:rsidRPr="008416D9" w:rsidRDefault="002C7196" w:rsidP="002C7196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p-P53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F1677BF" w14:textId="4DE1DD4F" w:rsidR="002C7196" w:rsidRPr="008416D9" w:rsidRDefault="002C7196" w:rsidP="002C7196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:100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BFCDC51" w14:textId="47A52064" w:rsidR="002C7196" w:rsidRPr="008416D9" w:rsidRDefault="002C7196" w:rsidP="002C7196">
            <w:pPr>
              <w:pStyle w:val="TableParagraph"/>
              <w:spacing w:before="8"/>
              <w:ind w:left="218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ous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E9CCD17" w14:textId="7E94B565" w:rsidR="002C7196" w:rsidRPr="008416D9" w:rsidRDefault="002C7196" w:rsidP="002C7196">
            <w:pPr>
              <w:pStyle w:val="TableParagraph"/>
              <w:spacing w:before="8"/>
              <w:ind w:left="468" w:right="39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 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074D800" w14:textId="58DC59AE" w:rsidR="002C7196" w:rsidRPr="008416D9" w:rsidRDefault="002C7196" w:rsidP="002C7196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R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4D8F6060" w14:textId="569C7E98" w:rsidR="002C7196" w:rsidRPr="008416D9" w:rsidRDefault="002C7196" w:rsidP="002C7196">
            <w:pPr>
              <w:pStyle w:val="TableParagraph"/>
              <w:spacing w:before="8"/>
              <w:ind w:left="340"/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ell</w:t>
            </w:r>
            <w:r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ig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ng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</w:rPr>
              <w:t>M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,</w:t>
            </w:r>
            <w:r w:rsidRPr="008416D9">
              <w:rPr>
                <w:rFonts w:ascii="Times New Roman" w:eastAsia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</w:tr>
    </w:tbl>
    <w:p w14:paraId="7B7305A0" w14:textId="77777777" w:rsidR="00AD5A99" w:rsidRPr="008416D9" w:rsidRDefault="00AD5A99">
      <w:pPr>
        <w:spacing w:before="7" w:line="120" w:lineRule="exact"/>
        <w:rPr>
          <w:rFonts w:ascii="Times New Roman" w:hAnsi="Times New Roman" w:cs="Times New Roman"/>
          <w:sz w:val="12"/>
          <w:szCs w:val="12"/>
        </w:rPr>
      </w:pPr>
    </w:p>
    <w:tbl>
      <w:tblPr>
        <w:tblStyle w:val="TableNormal1"/>
        <w:tblW w:w="0" w:type="auto"/>
        <w:tblInd w:w="132" w:type="dxa"/>
        <w:tblLayout w:type="fixed"/>
        <w:tblLook w:val="01E0" w:firstRow="1" w:lastRow="1" w:firstColumn="1" w:lastColumn="1" w:noHBand="0" w:noVBand="0"/>
      </w:tblPr>
      <w:tblGrid>
        <w:gridCol w:w="1711"/>
        <w:gridCol w:w="982"/>
        <w:gridCol w:w="958"/>
        <w:gridCol w:w="1149"/>
        <w:gridCol w:w="1249"/>
        <w:gridCol w:w="2608"/>
      </w:tblGrid>
      <w:tr w:rsidR="00D440A9" w:rsidRPr="008416D9" w14:paraId="64A33C4C" w14:textId="77777777" w:rsidTr="008E3B9A">
        <w:trPr>
          <w:trHeight w:hRule="exact" w:val="470"/>
        </w:trPr>
        <w:tc>
          <w:tcPr>
            <w:tcW w:w="1711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6ABB826" w14:textId="77777777" w:rsidR="00D440A9" w:rsidRPr="008416D9" w:rsidRDefault="00D440A9" w:rsidP="002272C1">
            <w:pPr>
              <w:pStyle w:val="TableParagraph"/>
              <w:spacing w:line="222" w:lineRule="exact"/>
              <w:ind w:left="3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Secondary</w:t>
            </w:r>
            <w:r w:rsidRPr="008416D9">
              <w:rPr>
                <w:rFonts w:ascii="Times New Roman" w:eastAsia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pacing w:val="-3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04C44860" w14:textId="77777777" w:rsidR="00D440A9" w:rsidRPr="008416D9" w:rsidRDefault="00D440A9" w:rsidP="002272C1">
            <w:pPr>
              <w:pStyle w:val="TableParagraph"/>
              <w:spacing w:line="222" w:lineRule="exact"/>
              <w:ind w:left="17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ilution</w:t>
            </w:r>
          </w:p>
        </w:tc>
        <w:tc>
          <w:tcPr>
            <w:tcW w:w="95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91931AF" w14:textId="77777777" w:rsidR="00D440A9" w:rsidRPr="008416D9" w:rsidRDefault="00D440A9" w:rsidP="002272C1">
            <w:pPr>
              <w:pStyle w:val="TableParagraph"/>
              <w:spacing w:line="222" w:lineRule="exact"/>
              <w:ind w:left="22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Sou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e</w:t>
            </w:r>
          </w:p>
        </w:tc>
        <w:tc>
          <w:tcPr>
            <w:tcW w:w="114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6940A39" w14:textId="77777777" w:rsidR="00D440A9" w:rsidRPr="008416D9" w:rsidRDefault="00D440A9" w:rsidP="002272C1">
            <w:pPr>
              <w:pStyle w:val="TableParagraph"/>
              <w:spacing w:line="222" w:lineRule="exact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08590C18" w14:textId="77777777" w:rsidR="00D440A9" w:rsidRPr="008416D9" w:rsidRDefault="00D440A9" w:rsidP="002272C1">
            <w:pPr>
              <w:pStyle w:val="TableParagraph"/>
              <w:ind w:left="7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me</w:t>
            </w:r>
          </w:p>
        </w:tc>
        <w:tc>
          <w:tcPr>
            <w:tcW w:w="124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5B31B0F6" w14:textId="77777777" w:rsidR="00D440A9" w:rsidRPr="008416D9" w:rsidRDefault="00D440A9" w:rsidP="002272C1">
            <w:pPr>
              <w:pStyle w:val="TableParagraph"/>
              <w:spacing w:line="222" w:lineRule="exact"/>
              <w:ind w:left="16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u</w:t>
            </w:r>
            <w:r w:rsidRPr="008416D9">
              <w:rPr>
                <w:rFonts w:ascii="Times New Roman" w:eastAsia="Times New Roman" w:hAnsi="Times New Roman" w:cs="Times New Roman"/>
                <w:i/>
                <w:spacing w:val="-2"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ion</w:t>
            </w:r>
          </w:p>
          <w:p w14:paraId="1C5EA8B5" w14:textId="77777777" w:rsidR="00D440A9" w:rsidRPr="008416D9" w:rsidRDefault="00D440A9" w:rsidP="002272C1">
            <w:pPr>
              <w:pStyle w:val="TableParagraph"/>
              <w:ind w:left="10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em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p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ratu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e</w:t>
            </w:r>
          </w:p>
        </w:tc>
        <w:tc>
          <w:tcPr>
            <w:tcW w:w="260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14:paraId="767AEB56" w14:textId="77777777" w:rsidR="00D440A9" w:rsidRPr="008416D9" w:rsidRDefault="00D440A9" w:rsidP="002272C1">
            <w:pPr>
              <w:pStyle w:val="TableParagraph"/>
              <w:spacing w:line="222" w:lineRule="exact"/>
              <w:ind w:left="2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B</w:t>
            </w:r>
            <w:r w:rsidRPr="008416D9">
              <w:rPr>
                <w:rFonts w:ascii="Times New Roman" w:eastAsia="Times New Roman" w:hAnsi="Times New Roman" w:cs="Times New Roman"/>
                <w:i/>
                <w:spacing w:val="-1"/>
                <w:sz w:val="20"/>
                <w:szCs w:val="20"/>
              </w:rPr>
              <w:t>r</w:t>
            </w:r>
            <w:r w:rsidRPr="008416D9">
              <w:rPr>
                <w:rFonts w:ascii="Times New Roman" w:eastAsia="Times New Roman" w:hAnsi="Times New Roman" w:cs="Times New Roman"/>
                <w:i/>
                <w:spacing w:val="1"/>
                <w:sz w:val="20"/>
                <w:szCs w:val="20"/>
              </w:rPr>
              <w:t>an</w:t>
            </w:r>
            <w:r w:rsidRPr="008416D9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</w:t>
            </w:r>
          </w:p>
        </w:tc>
      </w:tr>
      <w:tr w:rsidR="00D440A9" w:rsidRPr="008416D9" w14:paraId="67E52B37" w14:textId="77777777" w:rsidTr="008E3B9A">
        <w:trPr>
          <w:trHeight w:hRule="exact" w:val="272"/>
        </w:trPr>
        <w:tc>
          <w:tcPr>
            <w:tcW w:w="1711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654D2BC3" w14:textId="77777777" w:rsidR="00D440A9" w:rsidRPr="008416D9" w:rsidRDefault="00D440A9" w:rsidP="002272C1">
            <w:pPr>
              <w:pStyle w:val="TableParagraph"/>
              <w:spacing w:before="16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hAnsi="Times New Roman" w:cs="Times New Roman"/>
                <w:sz w:val="20"/>
                <w:szCs w:val="20"/>
              </w:rPr>
              <w:t>Anti- Mouse HRP</w:t>
            </w:r>
          </w:p>
        </w:tc>
        <w:tc>
          <w:tcPr>
            <w:tcW w:w="98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C94D737" w14:textId="77777777" w:rsidR="00D440A9" w:rsidRPr="008416D9" w:rsidRDefault="00D440A9" w:rsidP="00D440A9">
            <w:pPr>
              <w:pStyle w:val="TableParagraph"/>
              <w:spacing w:before="16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5115117" w14:textId="77777777" w:rsidR="00D440A9" w:rsidRPr="008416D9" w:rsidRDefault="00D440A9" w:rsidP="002272C1">
            <w:pPr>
              <w:pStyle w:val="TableParagraph"/>
              <w:spacing w:before="16"/>
              <w:ind w:left="2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14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1460BFB7" w14:textId="77777777" w:rsidR="00D440A9" w:rsidRPr="008416D9" w:rsidRDefault="00D440A9" w:rsidP="002272C1">
            <w:pPr>
              <w:pStyle w:val="TableParagraph"/>
              <w:spacing w:before="16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4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EA79995" w14:textId="77777777" w:rsidR="00D440A9" w:rsidRPr="008416D9" w:rsidRDefault="00D440A9" w:rsidP="002272C1">
            <w:pPr>
              <w:pStyle w:val="TableParagraph"/>
              <w:spacing w:before="16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60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14:paraId="5EBBDB9E" w14:textId="77777777" w:rsidR="00D440A9" w:rsidRPr="008416D9" w:rsidRDefault="00D440A9" w:rsidP="00D440A9">
            <w:pPr>
              <w:pStyle w:val="TableParagraph"/>
              <w:spacing w:line="248" w:lineRule="exact"/>
              <w:ind w:left="4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2"/>
                <w:sz w:val="20"/>
                <w:szCs w:val="20"/>
              </w:rPr>
              <w:t>Millipore, MA, USA</w:t>
            </w:r>
          </w:p>
        </w:tc>
      </w:tr>
      <w:tr w:rsidR="00D440A9" w:rsidRPr="008416D9" w14:paraId="0E42B5A0" w14:textId="77777777" w:rsidTr="008E3B9A">
        <w:trPr>
          <w:trHeight w:hRule="exact" w:val="297"/>
        </w:trPr>
        <w:tc>
          <w:tcPr>
            <w:tcW w:w="171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5DB7CF9F" w14:textId="77777777" w:rsidR="00D440A9" w:rsidRPr="008416D9" w:rsidRDefault="00D440A9" w:rsidP="00D440A9">
            <w:pPr>
              <w:pStyle w:val="TableParagraph"/>
              <w:spacing w:before="8"/>
              <w:ind w:left="6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hAnsi="Times New Roman" w:cs="Times New Roman"/>
                <w:sz w:val="20"/>
                <w:szCs w:val="20"/>
              </w:rPr>
              <w:t>Anti- Rabbit HRP</w:t>
            </w:r>
          </w:p>
        </w:tc>
        <w:tc>
          <w:tcPr>
            <w:tcW w:w="98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6FA4DD27" w14:textId="77777777" w:rsidR="00D440A9" w:rsidRPr="008416D9" w:rsidRDefault="00D440A9" w:rsidP="002272C1">
            <w:pPr>
              <w:pStyle w:val="TableParagraph"/>
              <w:spacing w:before="8"/>
              <w:ind w:left="22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1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:5</w:t>
            </w:r>
            <w:r w:rsidRPr="008416D9">
              <w:rPr>
                <w:rFonts w:ascii="Times New Roman" w:eastAsia="Times New Roman" w:hAnsi="Times New Roman" w:cs="Times New Roman"/>
                <w:spacing w:val="1"/>
                <w:sz w:val="20"/>
                <w:szCs w:val="20"/>
              </w:rPr>
              <w:t>00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22C50B91" w14:textId="77777777" w:rsidR="00D440A9" w:rsidRPr="008416D9" w:rsidRDefault="00D440A9" w:rsidP="002272C1">
            <w:pPr>
              <w:pStyle w:val="TableParagraph"/>
              <w:spacing w:before="8"/>
              <w:ind w:left="2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7C5990D0" w14:textId="77777777" w:rsidR="00D440A9" w:rsidRPr="008416D9" w:rsidRDefault="00D440A9" w:rsidP="002272C1">
            <w:pPr>
              <w:pStyle w:val="TableParagraph"/>
              <w:spacing w:before="8"/>
              <w:ind w:left="468" w:right="39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008416D9">
              <w:rPr>
                <w:rFonts w:ascii="Times New Roman" w:eastAsia="Times New Roman" w:hAnsi="Times New Roman" w:cs="Times New Roman"/>
                <w:sz w:val="20"/>
                <w:szCs w:val="20"/>
              </w:rPr>
              <w:t>h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13158549" w14:textId="77777777" w:rsidR="00D440A9" w:rsidRPr="008416D9" w:rsidRDefault="00D440A9" w:rsidP="002272C1">
            <w:pPr>
              <w:pStyle w:val="TableParagraph"/>
              <w:spacing w:before="8"/>
              <w:ind w:left="448" w:right="508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RT</w:t>
            </w:r>
          </w:p>
        </w:tc>
        <w:tc>
          <w:tcPr>
            <w:tcW w:w="260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14:paraId="3BA6EF9A" w14:textId="77777777" w:rsidR="00D440A9" w:rsidRPr="008416D9" w:rsidRDefault="00D440A9" w:rsidP="00D440A9">
            <w:pPr>
              <w:pStyle w:val="TableParagraph"/>
              <w:spacing w:before="8"/>
              <w:ind w:left="48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16D9">
              <w:rPr>
                <w:rFonts w:ascii="Times New Roman" w:eastAsia="Times New Roman" w:hAnsi="Times New Roman" w:cs="Times New Roman"/>
                <w:spacing w:val="-1"/>
                <w:sz w:val="20"/>
                <w:szCs w:val="20"/>
              </w:rPr>
              <w:t>Millipore, MA, USA</w:t>
            </w:r>
          </w:p>
        </w:tc>
      </w:tr>
    </w:tbl>
    <w:p w14:paraId="303E63F6" w14:textId="77777777" w:rsidR="00AD5A99" w:rsidRPr="008416D9" w:rsidRDefault="00AD5A99">
      <w:pPr>
        <w:spacing w:before="7" w:line="120" w:lineRule="exact"/>
        <w:rPr>
          <w:rFonts w:ascii="Times New Roman" w:hAnsi="Times New Roman" w:cs="Times New Roman"/>
          <w:sz w:val="12"/>
          <w:szCs w:val="12"/>
        </w:rPr>
      </w:pPr>
    </w:p>
    <w:p w14:paraId="648DADFB" w14:textId="4D5681D6" w:rsidR="00AD5A99" w:rsidRPr="008416D9" w:rsidRDefault="00F06E94">
      <w:pPr>
        <w:pStyle w:val="BodyText"/>
        <w:rPr>
          <w:rFonts w:cs="Times New Roman"/>
        </w:rPr>
      </w:pPr>
      <w:r w:rsidRPr="008416D9">
        <w:rPr>
          <w:rFonts w:cs="Times New Roman"/>
          <w:spacing w:val="-3"/>
        </w:rPr>
        <w:t>A</w:t>
      </w:r>
      <w:r w:rsidRPr="008416D9">
        <w:rPr>
          <w:rFonts w:cs="Times New Roman"/>
          <w:spacing w:val="1"/>
        </w:rPr>
        <w:t>b</w:t>
      </w:r>
      <w:r w:rsidRPr="008416D9">
        <w:rPr>
          <w:rFonts w:cs="Times New Roman"/>
        </w:rPr>
        <w:t>:</w:t>
      </w:r>
      <w:r w:rsidRPr="008416D9">
        <w:rPr>
          <w:rFonts w:cs="Times New Roman"/>
          <w:spacing w:val="-7"/>
        </w:rPr>
        <w:t xml:space="preserve"> </w:t>
      </w:r>
      <w:r w:rsidRPr="008416D9">
        <w:rPr>
          <w:rFonts w:cs="Times New Roman"/>
          <w:spacing w:val="3"/>
        </w:rPr>
        <w:t>a</w:t>
      </w:r>
      <w:r w:rsidRPr="008416D9">
        <w:rPr>
          <w:rFonts w:cs="Times New Roman"/>
          <w:spacing w:val="-2"/>
        </w:rPr>
        <w:t>n</w:t>
      </w:r>
      <w:r w:rsidRPr="008416D9">
        <w:rPr>
          <w:rFonts w:cs="Times New Roman"/>
        </w:rPr>
        <w:t>tib</w:t>
      </w:r>
      <w:r w:rsidRPr="008416D9">
        <w:rPr>
          <w:rFonts w:cs="Times New Roman"/>
          <w:spacing w:val="1"/>
        </w:rPr>
        <w:t>od</w:t>
      </w:r>
      <w:r w:rsidRPr="008416D9">
        <w:rPr>
          <w:rFonts w:cs="Times New Roman"/>
          <w:spacing w:val="-3"/>
        </w:rPr>
        <w:t>y</w:t>
      </w:r>
      <w:r w:rsidRPr="008416D9">
        <w:rPr>
          <w:rFonts w:cs="Times New Roman"/>
        </w:rPr>
        <w:t>,</w:t>
      </w:r>
      <w:r w:rsidRPr="008416D9">
        <w:rPr>
          <w:rFonts w:cs="Times New Roman"/>
          <w:spacing w:val="-3"/>
        </w:rPr>
        <w:t xml:space="preserve"> </w:t>
      </w:r>
      <w:r w:rsidRPr="008416D9">
        <w:rPr>
          <w:rFonts w:cs="Times New Roman"/>
          <w:spacing w:val="-1"/>
        </w:rPr>
        <w:t>R</w:t>
      </w:r>
      <w:r w:rsidRPr="008416D9">
        <w:rPr>
          <w:rFonts w:cs="Times New Roman"/>
          <w:spacing w:val="3"/>
        </w:rPr>
        <w:t>T</w:t>
      </w:r>
      <w:r w:rsidRPr="008416D9">
        <w:rPr>
          <w:rFonts w:cs="Times New Roman"/>
        </w:rPr>
        <w:t>:</w:t>
      </w:r>
      <w:r w:rsidRPr="008416D9">
        <w:rPr>
          <w:rFonts w:cs="Times New Roman"/>
          <w:spacing w:val="-6"/>
        </w:rPr>
        <w:t xml:space="preserve"> </w:t>
      </w:r>
      <w:r w:rsidRPr="008416D9">
        <w:rPr>
          <w:rFonts w:cs="Times New Roman"/>
          <w:spacing w:val="1"/>
        </w:rPr>
        <w:t>roo</w:t>
      </w:r>
      <w:r w:rsidRPr="008416D9">
        <w:rPr>
          <w:rFonts w:cs="Times New Roman"/>
        </w:rPr>
        <w:t>m</w:t>
      </w:r>
      <w:r w:rsidRPr="008416D9">
        <w:rPr>
          <w:rFonts w:cs="Times New Roman"/>
          <w:spacing w:val="-9"/>
        </w:rPr>
        <w:t xml:space="preserve"> </w:t>
      </w:r>
      <w:r w:rsidRPr="008416D9">
        <w:rPr>
          <w:rFonts w:cs="Times New Roman"/>
        </w:rPr>
        <w:t>t</w:t>
      </w:r>
      <w:r w:rsidRPr="008416D9">
        <w:rPr>
          <w:rFonts w:cs="Times New Roman"/>
          <w:spacing w:val="2"/>
        </w:rPr>
        <w:t>e</w:t>
      </w:r>
      <w:r w:rsidRPr="008416D9">
        <w:rPr>
          <w:rFonts w:cs="Times New Roman"/>
          <w:spacing w:val="-5"/>
        </w:rPr>
        <w:t>m</w:t>
      </w:r>
      <w:r w:rsidRPr="008416D9">
        <w:rPr>
          <w:rFonts w:cs="Times New Roman"/>
          <w:spacing w:val="3"/>
        </w:rPr>
        <w:t>p</w:t>
      </w:r>
      <w:r w:rsidRPr="008416D9">
        <w:rPr>
          <w:rFonts w:cs="Times New Roman"/>
        </w:rPr>
        <w:t>e</w:t>
      </w:r>
      <w:r w:rsidRPr="008416D9">
        <w:rPr>
          <w:rFonts w:cs="Times New Roman"/>
          <w:spacing w:val="1"/>
        </w:rPr>
        <w:t>r</w:t>
      </w:r>
      <w:r w:rsidRPr="008416D9">
        <w:rPr>
          <w:rFonts w:cs="Times New Roman"/>
        </w:rPr>
        <w:t>at</w:t>
      </w:r>
      <w:r w:rsidRPr="008416D9">
        <w:rPr>
          <w:rFonts w:cs="Times New Roman"/>
          <w:spacing w:val="-1"/>
        </w:rPr>
        <w:t>u</w:t>
      </w:r>
      <w:r w:rsidRPr="008416D9">
        <w:rPr>
          <w:rFonts w:cs="Times New Roman"/>
        </w:rPr>
        <w:t>r</w:t>
      </w:r>
      <w:r w:rsidRPr="008416D9">
        <w:rPr>
          <w:rFonts w:cs="Times New Roman"/>
          <w:spacing w:val="2"/>
        </w:rPr>
        <w:t>e</w:t>
      </w:r>
      <w:r w:rsidRPr="008416D9">
        <w:rPr>
          <w:rFonts w:cs="Times New Roman"/>
        </w:rPr>
        <w:t>,</w:t>
      </w:r>
      <w:r w:rsidRPr="008416D9">
        <w:rPr>
          <w:rFonts w:cs="Times New Roman"/>
          <w:spacing w:val="-4"/>
        </w:rPr>
        <w:t xml:space="preserve"> </w:t>
      </w:r>
      <w:r w:rsidRPr="008416D9">
        <w:rPr>
          <w:rFonts w:cs="Times New Roman"/>
        </w:rPr>
        <w:t>ON:</w:t>
      </w:r>
      <w:r w:rsidRPr="008416D9">
        <w:rPr>
          <w:rFonts w:cs="Times New Roman"/>
          <w:spacing w:val="-6"/>
        </w:rPr>
        <w:t xml:space="preserve"> </w:t>
      </w:r>
      <w:r w:rsidRPr="008416D9">
        <w:rPr>
          <w:rFonts w:cs="Times New Roman"/>
          <w:spacing w:val="1"/>
        </w:rPr>
        <w:t>o</w:t>
      </w:r>
      <w:r w:rsidRPr="008416D9">
        <w:rPr>
          <w:rFonts w:cs="Times New Roman"/>
          <w:spacing w:val="-2"/>
        </w:rPr>
        <w:t>v</w:t>
      </w:r>
      <w:r w:rsidRPr="008416D9">
        <w:rPr>
          <w:rFonts w:cs="Times New Roman"/>
        </w:rPr>
        <w:t>er</w:t>
      </w:r>
      <w:r w:rsidRPr="008416D9">
        <w:rPr>
          <w:rFonts w:cs="Times New Roman"/>
          <w:spacing w:val="-2"/>
        </w:rPr>
        <w:t>n</w:t>
      </w:r>
      <w:r w:rsidRPr="008416D9">
        <w:rPr>
          <w:rFonts w:cs="Times New Roman"/>
          <w:spacing w:val="2"/>
        </w:rPr>
        <w:t>i</w:t>
      </w:r>
      <w:r w:rsidRPr="008416D9">
        <w:rPr>
          <w:rFonts w:cs="Times New Roman"/>
          <w:spacing w:val="-2"/>
        </w:rPr>
        <w:t>g</w:t>
      </w:r>
      <w:r w:rsidRPr="008416D9">
        <w:rPr>
          <w:rFonts w:cs="Times New Roman"/>
          <w:spacing w:val="1"/>
        </w:rPr>
        <w:t>h</w:t>
      </w:r>
      <w:r w:rsidRPr="008416D9">
        <w:rPr>
          <w:rFonts w:cs="Times New Roman"/>
        </w:rPr>
        <w:t>t</w:t>
      </w:r>
    </w:p>
    <w:p w14:paraId="2A585951" w14:textId="77777777" w:rsidR="00AD5A99" w:rsidRPr="008416D9" w:rsidRDefault="00AD5A99" w:rsidP="00D4791E">
      <w:pPr>
        <w:pStyle w:val="Heading1"/>
        <w:tabs>
          <w:tab w:val="left" w:pos="902"/>
          <w:tab w:val="left" w:pos="1411"/>
          <w:tab w:val="left" w:pos="2337"/>
          <w:tab w:val="left" w:pos="2874"/>
          <w:tab w:val="left" w:pos="3987"/>
          <w:tab w:val="left" w:pos="5113"/>
          <w:tab w:val="left" w:pos="5736"/>
          <w:tab w:val="left" w:pos="6129"/>
          <w:tab w:val="left" w:pos="8330"/>
        </w:tabs>
        <w:spacing w:line="241" w:lineRule="auto"/>
        <w:ind w:right="697"/>
        <w:rPr>
          <w:rFonts w:cs="Times New Roman"/>
        </w:rPr>
      </w:pPr>
    </w:p>
    <w:sectPr w:rsidR="00AD5A99" w:rsidRPr="008416D9" w:rsidSect="00D4791E">
      <w:pgSz w:w="11907" w:h="16840"/>
      <w:pgMar w:top="1320" w:right="1000" w:bottom="280" w:left="15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hideSpellingErrors/>
  <w:hideGrammaticalErrors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3MDY2MzI3MDMxMTRX0lEKTi0uzszPAykwqgUATrPQtSwAAAA="/>
  </w:docVars>
  <w:rsids>
    <w:rsidRoot w:val="00AD5A99"/>
    <w:rsid w:val="000A2613"/>
    <w:rsid w:val="002272C1"/>
    <w:rsid w:val="0028268F"/>
    <w:rsid w:val="002C683A"/>
    <w:rsid w:val="002C7196"/>
    <w:rsid w:val="004E61A7"/>
    <w:rsid w:val="00530F34"/>
    <w:rsid w:val="005C3261"/>
    <w:rsid w:val="006323CA"/>
    <w:rsid w:val="00705DB7"/>
    <w:rsid w:val="007124EB"/>
    <w:rsid w:val="008416D9"/>
    <w:rsid w:val="008B4FD3"/>
    <w:rsid w:val="008D7160"/>
    <w:rsid w:val="008E3B9A"/>
    <w:rsid w:val="00AC17E0"/>
    <w:rsid w:val="00AD5A99"/>
    <w:rsid w:val="00B47539"/>
    <w:rsid w:val="00C22182"/>
    <w:rsid w:val="00D440A9"/>
    <w:rsid w:val="00D4791E"/>
    <w:rsid w:val="00DA0E7B"/>
    <w:rsid w:val="00DE5C99"/>
    <w:rsid w:val="00DF1C2A"/>
    <w:rsid w:val="00ED55B7"/>
    <w:rsid w:val="00F06E94"/>
    <w:rsid w:val="00FA1A31"/>
    <w:rsid w:val="00FB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04D51A08"/>
  <w15:docId w15:val="{A7501EDC-23B1-3841-A658-CBB655AAA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AC17E0"/>
  </w:style>
  <w:style w:type="paragraph" w:styleId="Heading1">
    <w:name w:val="heading 1"/>
    <w:basedOn w:val="Normal"/>
    <w:uiPriority w:val="1"/>
    <w:qFormat/>
    <w:pPr>
      <w:spacing w:before="71"/>
      <w:ind w:left="142"/>
      <w:outlineLvl w:val="0"/>
    </w:pPr>
    <w:rPr>
      <w:rFonts w:ascii="Times New Roman" w:eastAsia="Times New Roman" w:hAnsi="Times New Roman"/>
    </w:rPr>
  </w:style>
  <w:style w:type="paragraph" w:styleId="Heading2">
    <w:name w:val="heading 2"/>
    <w:basedOn w:val="Normal"/>
    <w:uiPriority w:val="1"/>
    <w:qFormat/>
    <w:pPr>
      <w:outlineLvl w:val="1"/>
    </w:pPr>
    <w:rPr>
      <w:rFonts w:ascii="Times New Roman" w:eastAsia="Times New Roman" w:hAnsi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73"/>
      <w:ind w:left="142"/>
    </w:pPr>
    <w:rPr>
      <w:rFonts w:ascii="Times New Roman" w:eastAsia="Times New Roman" w:hAnsi="Times New Roman"/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44</Words>
  <Characters>79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</dc:creator>
  <cp:lastModifiedBy>Javier Echeverría</cp:lastModifiedBy>
  <cp:revision>10</cp:revision>
  <cp:lastPrinted>2015-09-25T17:21:00Z</cp:lastPrinted>
  <dcterms:created xsi:type="dcterms:W3CDTF">2020-08-22T15:47:00Z</dcterms:created>
  <dcterms:modified xsi:type="dcterms:W3CDTF">2021-02-02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03-11T00:00:00Z</vt:filetime>
  </property>
  <property fmtid="{D5CDD505-2E9C-101B-9397-08002B2CF9AE}" pid="3" name="LastSaved">
    <vt:filetime>2015-01-29T00:00:00Z</vt:filetime>
  </property>
</Properties>
</file>